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284C4" w14:textId="22548EA3" w:rsidR="00F33F89" w:rsidRPr="00032120" w:rsidRDefault="00F923B1" w:rsidP="009B444B">
      <w:pPr>
        <w:jc w:val="both"/>
        <w:rPr>
          <w:rFonts w:ascii="Gadugi" w:eastAsia="Calibri" w:hAnsi="Gadugi" w:cs="Times New Roman"/>
          <w:b/>
          <w:bCs/>
          <w:sz w:val="20"/>
          <w:szCs w:val="20"/>
          <w:lang w:val="en-US"/>
        </w:rPr>
      </w:pPr>
      <w:r w:rsidRPr="00032120">
        <w:rPr>
          <w:rFonts w:ascii="Gadugi" w:hAnsi="Gadugi"/>
          <w:b/>
          <w:sz w:val="20"/>
          <w:szCs w:val="20"/>
        </w:rPr>
        <w:t xml:space="preserve">Supplementary Table 2: </w:t>
      </w:r>
      <w:r w:rsidR="00856CB8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Outcome of the 1 </w:t>
      </w:r>
      <w:bookmarkStart w:id="0" w:name="_GoBack"/>
      <w:bookmarkEnd w:id="0"/>
      <w:r w:rsidRPr="00032120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428 AML patients </w:t>
      </w:r>
      <w:r w:rsidRPr="00032120">
        <w:rPr>
          <w:rFonts w:ascii="Gadugi" w:eastAsia="Calibri" w:hAnsi="Gadugi" w:cs="Calibri"/>
          <w:b/>
          <w:bCs/>
          <w:sz w:val="20"/>
          <w:szCs w:val="20"/>
          <w:lang w:val="en-US"/>
        </w:rPr>
        <w:t>≥</w:t>
      </w:r>
      <w:r w:rsidR="00B87F15">
        <w:rPr>
          <w:rFonts w:ascii="Gadugi" w:eastAsia="Calibri" w:hAnsi="Gadugi" w:cs="Calibri"/>
          <w:b/>
          <w:bCs/>
          <w:sz w:val="20"/>
          <w:szCs w:val="20"/>
          <w:lang w:val="en-US"/>
        </w:rPr>
        <w:t xml:space="preserve"> </w:t>
      </w:r>
      <w:r w:rsidRPr="00032120">
        <w:rPr>
          <w:rFonts w:ascii="Gadugi" w:eastAsia="Calibri" w:hAnsi="Gadugi" w:cs="Times New Roman"/>
          <w:b/>
          <w:bCs/>
          <w:sz w:val="20"/>
          <w:szCs w:val="20"/>
          <w:lang w:val="en-US"/>
        </w:rPr>
        <w:t>70 years not selected for intensive chemotherapy or hypomethylating agents</w:t>
      </w:r>
    </w:p>
    <w:p w14:paraId="65AC4B29" w14:textId="77777777" w:rsidR="009B444B" w:rsidRPr="00F923B1" w:rsidRDefault="009B444B" w:rsidP="009B444B">
      <w:pPr>
        <w:jc w:val="both"/>
        <w:rPr>
          <w:rFonts w:ascii="Gadugi" w:hAnsi="Gadugi"/>
        </w:rPr>
      </w:pPr>
    </w:p>
    <w:tbl>
      <w:tblPr>
        <w:tblStyle w:val="Grilledutableau3"/>
        <w:tblW w:w="9634" w:type="dxa"/>
        <w:tblLayout w:type="fixed"/>
        <w:tblLook w:val="04A0" w:firstRow="1" w:lastRow="0" w:firstColumn="1" w:lastColumn="0" w:noHBand="0" w:noVBand="1"/>
      </w:tblPr>
      <w:tblGrid>
        <w:gridCol w:w="3397"/>
        <w:gridCol w:w="2552"/>
        <w:gridCol w:w="1984"/>
        <w:gridCol w:w="1701"/>
      </w:tblGrid>
      <w:tr w:rsidR="00F923B1" w:rsidRPr="00592F1B" w14:paraId="338A604A" w14:textId="77777777" w:rsidTr="00AD54C2">
        <w:trPr>
          <w:trHeight w:val="648"/>
        </w:trPr>
        <w:tc>
          <w:tcPr>
            <w:tcW w:w="3397" w:type="dxa"/>
            <w:vAlign w:val="center"/>
          </w:tcPr>
          <w:p w14:paraId="1DCC5CC2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40F316E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emi-i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tensive chemotherapy</w:t>
            </w:r>
          </w:p>
          <w:p w14:paraId="15E81038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=464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32.5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984" w:type="dxa"/>
            <w:vAlign w:val="center"/>
          </w:tcPr>
          <w:p w14:paraId="02C30439" w14:textId="5C53A651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Low</w:t>
            </w:r>
            <w:r w:rsidR="00B87F15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dose cytarabine</w:t>
            </w:r>
          </w:p>
          <w:p w14:paraId="0E85A3F3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N=127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8.9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14:paraId="37EF5F52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upportive care*</w:t>
            </w:r>
          </w:p>
          <w:p w14:paraId="7528A68D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=837 (58.6%)</w:t>
            </w:r>
          </w:p>
        </w:tc>
      </w:tr>
      <w:tr w:rsidR="0006081C" w:rsidRPr="00592F1B" w14:paraId="0D5F3530" w14:textId="77777777" w:rsidTr="00AD54C2">
        <w:trPr>
          <w:trHeight w:val="340"/>
        </w:trPr>
        <w:tc>
          <w:tcPr>
            <w:tcW w:w="3397" w:type="dxa"/>
            <w:vAlign w:val="center"/>
          </w:tcPr>
          <w:p w14:paraId="5E9CD477" w14:textId="77777777" w:rsidR="0006081C" w:rsidRPr="00F923B1" w:rsidRDefault="0006081C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Median follow-up - months (95%CI)</w:t>
            </w:r>
          </w:p>
        </w:tc>
        <w:tc>
          <w:tcPr>
            <w:tcW w:w="2552" w:type="dxa"/>
            <w:vAlign w:val="center"/>
          </w:tcPr>
          <w:p w14:paraId="418FD46A" w14:textId="77777777" w:rsidR="0006081C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6.1 (20.2-55.2)</w:t>
            </w:r>
          </w:p>
        </w:tc>
        <w:tc>
          <w:tcPr>
            <w:tcW w:w="1984" w:type="dxa"/>
            <w:vAlign w:val="center"/>
          </w:tcPr>
          <w:p w14:paraId="45D4B1A9" w14:textId="77777777" w:rsidR="0006081C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7.5 (19.8-37.5)</w:t>
            </w:r>
          </w:p>
        </w:tc>
        <w:tc>
          <w:tcPr>
            <w:tcW w:w="1701" w:type="dxa"/>
            <w:vAlign w:val="center"/>
          </w:tcPr>
          <w:p w14:paraId="0BB0815B" w14:textId="77777777" w:rsidR="0006081C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0.7 (6.2-</w:t>
            </w:r>
            <w:r w:rsidR="009B444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9.5)</w:t>
            </w:r>
          </w:p>
        </w:tc>
      </w:tr>
      <w:tr w:rsidR="00F923B1" w:rsidRPr="00592F1B" w14:paraId="313F06C8" w14:textId="77777777" w:rsidTr="00AD54C2">
        <w:trPr>
          <w:trHeight w:val="340"/>
        </w:trPr>
        <w:tc>
          <w:tcPr>
            <w:tcW w:w="3397" w:type="dxa"/>
            <w:vAlign w:val="center"/>
          </w:tcPr>
          <w:p w14:paraId="18881D99" w14:textId="77777777" w:rsidR="00F923B1" w:rsidRP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F923B1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CR/CRi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2552" w:type="dxa"/>
            <w:vAlign w:val="center"/>
          </w:tcPr>
          <w:p w14:paraId="38E44209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45 (31.2)</w:t>
            </w:r>
          </w:p>
        </w:tc>
        <w:tc>
          <w:tcPr>
            <w:tcW w:w="1984" w:type="dxa"/>
            <w:vAlign w:val="center"/>
          </w:tcPr>
          <w:p w14:paraId="27C629BD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4 (11.0)</w:t>
            </w:r>
          </w:p>
        </w:tc>
        <w:tc>
          <w:tcPr>
            <w:tcW w:w="1701" w:type="dxa"/>
            <w:vAlign w:val="center"/>
          </w:tcPr>
          <w:p w14:paraId="783C02A9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A</w:t>
            </w:r>
          </w:p>
        </w:tc>
      </w:tr>
      <w:tr w:rsidR="00F923B1" w:rsidRPr="00592F1B" w14:paraId="0C92641B" w14:textId="77777777" w:rsidTr="00AD54C2">
        <w:trPr>
          <w:trHeight w:val="340"/>
        </w:trPr>
        <w:tc>
          <w:tcPr>
            <w:tcW w:w="3397" w:type="dxa"/>
            <w:vAlign w:val="center"/>
          </w:tcPr>
          <w:p w14:paraId="59F3E405" w14:textId="77777777" w:rsidR="00F923B1" w:rsidRP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F923B1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Day-30 death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7C7F8AF3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F923B1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Day-60 death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2552" w:type="dxa"/>
            <w:vAlign w:val="center"/>
          </w:tcPr>
          <w:p w14:paraId="44028523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4 (15.9)</w:t>
            </w:r>
          </w:p>
          <w:p w14:paraId="2FBA691B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25 (26.9)</w:t>
            </w:r>
          </w:p>
        </w:tc>
        <w:tc>
          <w:tcPr>
            <w:tcW w:w="1984" w:type="dxa"/>
            <w:vAlign w:val="center"/>
          </w:tcPr>
          <w:p w14:paraId="1D5EFF09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2 (25.2)</w:t>
            </w:r>
          </w:p>
          <w:p w14:paraId="606AC805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7 (37.0)</w:t>
            </w:r>
          </w:p>
        </w:tc>
        <w:tc>
          <w:tcPr>
            <w:tcW w:w="1701" w:type="dxa"/>
            <w:vAlign w:val="center"/>
          </w:tcPr>
          <w:p w14:paraId="7B885A27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82 (33.7)</w:t>
            </w:r>
          </w:p>
          <w:p w14:paraId="38F7916A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20 (50.2)</w:t>
            </w:r>
          </w:p>
        </w:tc>
      </w:tr>
      <w:tr w:rsidR="00F923B1" w:rsidRPr="00592F1B" w14:paraId="6DD24CB0" w14:textId="77777777" w:rsidTr="00AD54C2">
        <w:trPr>
          <w:trHeight w:val="340"/>
        </w:trPr>
        <w:tc>
          <w:tcPr>
            <w:tcW w:w="3397" w:type="dxa"/>
            <w:vAlign w:val="center"/>
          </w:tcPr>
          <w:p w14:paraId="6717160E" w14:textId="77777777" w:rsidR="00F923B1" w:rsidRP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F923B1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Median overall survival</w:t>
            </w:r>
            <w:r w:rsidR="0006081C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- months (95%CI)</w:t>
            </w:r>
          </w:p>
        </w:tc>
        <w:tc>
          <w:tcPr>
            <w:tcW w:w="2552" w:type="dxa"/>
            <w:vAlign w:val="center"/>
          </w:tcPr>
          <w:p w14:paraId="7BB60467" w14:textId="77777777" w:rsidR="00F923B1" w:rsidRPr="00592F1B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.80 (4.17-5.82)</w:t>
            </w:r>
          </w:p>
        </w:tc>
        <w:tc>
          <w:tcPr>
            <w:tcW w:w="1984" w:type="dxa"/>
            <w:vAlign w:val="center"/>
          </w:tcPr>
          <w:p w14:paraId="10D3E426" w14:textId="77777777" w:rsidR="00F923B1" w:rsidRPr="00592F1B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.61 (2.60-5.10)</w:t>
            </w:r>
          </w:p>
        </w:tc>
        <w:tc>
          <w:tcPr>
            <w:tcW w:w="1701" w:type="dxa"/>
            <w:vAlign w:val="center"/>
          </w:tcPr>
          <w:p w14:paraId="2BE43BAE" w14:textId="77777777" w:rsidR="00F923B1" w:rsidRPr="00592F1B" w:rsidRDefault="0006081C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.5 (1.31-1.68)</w:t>
            </w:r>
          </w:p>
        </w:tc>
      </w:tr>
      <w:tr w:rsidR="00F923B1" w:rsidRPr="00592F1B" w14:paraId="6AE7FDE7" w14:textId="77777777" w:rsidTr="00AD54C2">
        <w:trPr>
          <w:trHeight w:val="340"/>
        </w:trPr>
        <w:tc>
          <w:tcPr>
            <w:tcW w:w="3397" w:type="dxa"/>
            <w:vAlign w:val="center"/>
          </w:tcPr>
          <w:p w14:paraId="37D4EAE8" w14:textId="77777777" w:rsidR="00F923B1" w:rsidRP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F923B1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Overall survival</w:t>
            </w:r>
            <w:r w:rsidR="009B444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- % (95%CI)</w:t>
            </w:r>
          </w:p>
          <w:p w14:paraId="7E44A091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 year</w:t>
            </w:r>
          </w:p>
          <w:p w14:paraId="29D0D629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 year</w:t>
            </w:r>
          </w:p>
          <w:p w14:paraId="4BB4A38F" w14:textId="77777777" w:rsidR="00F923B1" w:rsidRPr="00592F1B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5 year</w:t>
            </w:r>
          </w:p>
        </w:tc>
        <w:tc>
          <w:tcPr>
            <w:tcW w:w="2552" w:type="dxa"/>
            <w:vAlign w:val="center"/>
          </w:tcPr>
          <w:p w14:paraId="6BF3756B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5EC8D38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7.1 (23.0-31.4)</w:t>
            </w:r>
          </w:p>
          <w:p w14:paraId="0EF28739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.4 (4.1-9.3)</w:t>
            </w:r>
          </w:p>
          <w:p w14:paraId="093A3C26" w14:textId="77777777" w:rsidR="009B444B" w:rsidRPr="00592F1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.0 (0.6-5.</w:t>
            </w:r>
            <w:r w:rsidR="00244721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A223840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2DD4BCCD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2.3 (15.1-30.3)</w:t>
            </w:r>
          </w:p>
          <w:p w14:paraId="555BDE3C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.2 (0.1-5.6)</w:t>
            </w:r>
          </w:p>
          <w:p w14:paraId="406994DD" w14:textId="77777777" w:rsidR="009B444B" w:rsidRPr="00592F1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2D80BFCC" w14:textId="77777777" w:rsidR="00F923B1" w:rsidRDefault="00F923B1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F4AC2F6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.4 (4.7-8.5)</w:t>
            </w:r>
          </w:p>
          <w:p w14:paraId="322626A4" w14:textId="77777777" w:rsidR="009B444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.1 (0.5-2.3)</w:t>
            </w:r>
          </w:p>
          <w:p w14:paraId="7CA54228" w14:textId="77777777" w:rsidR="009B444B" w:rsidRPr="00592F1B" w:rsidRDefault="009B444B" w:rsidP="00F27420">
            <w:pPr>
              <w:spacing w:line="360" w:lineRule="auto"/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.</w:t>
            </w:r>
            <w:r w:rsidR="00244721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0.05-1.6)</w:t>
            </w:r>
          </w:p>
        </w:tc>
      </w:tr>
    </w:tbl>
    <w:p w14:paraId="61046D0B" w14:textId="77777777" w:rsidR="00032120" w:rsidRDefault="00032120" w:rsidP="00244721">
      <w:pPr>
        <w:rPr>
          <w:rFonts w:ascii="Gadugi" w:hAnsi="Gadugi"/>
          <w:sz w:val="18"/>
        </w:rPr>
      </w:pPr>
    </w:p>
    <w:p w14:paraId="01D82F05" w14:textId="4563D9CD" w:rsidR="00244721" w:rsidRPr="00244721" w:rsidRDefault="00244721" w:rsidP="00244721">
      <w:pPr>
        <w:rPr>
          <w:rFonts w:ascii="Gadugi" w:hAnsi="Gadugi"/>
          <w:sz w:val="18"/>
        </w:rPr>
      </w:pPr>
      <w:r w:rsidRPr="00244721">
        <w:rPr>
          <w:rFonts w:ascii="Gadugi" w:hAnsi="Gadugi"/>
          <w:sz w:val="18"/>
        </w:rPr>
        <w:t>* Included in DATAML and SAL registries</w:t>
      </w:r>
      <w:r>
        <w:rPr>
          <w:rFonts w:ascii="Gadugi" w:hAnsi="Gadugi"/>
          <w:sz w:val="18"/>
        </w:rPr>
        <w:t>; NA: Not applicable</w:t>
      </w:r>
    </w:p>
    <w:p w14:paraId="5D907522" w14:textId="77777777" w:rsidR="00F923B1" w:rsidRDefault="00F923B1"/>
    <w:sectPr w:rsidR="00F923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0566E" w14:textId="77777777" w:rsidR="00CB08BB" w:rsidRDefault="00CB08BB" w:rsidP="006940AB">
      <w:pPr>
        <w:spacing w:after="0" w:line="240" w:lineRule="auto"/>
      </w:pPr>
      <w:r>
        <w:separator/>
      </w:r>
    </w:p>
  </w:endnote>
  <w:endnote w:type="continuationSeparator" w:id="0">
    <w:p w14:paraId="462EA24A" w14:textId="77777777" w:rsidR="00CB08BB" w:rsidRDefault="00CB08BB" w:rsidP="00694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adugi">
    <w:altName w:val="Athelas Italic"/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A54E9" w14:textId="77777777" w:rsidR="00CB08BB" w:rsidRDefault="00CB08BB" w:rsidP="006940AB">
      <w:pPr>
        <w:spacing w:after="0" w:line="240" w:lineRule="auto"/>
      </w:pPr>
      <w:r>
        <w:separator/>
      </w:r>
    </w:p>
  </w:footnote>
  <w:footnote w:type="continuationSeparator" w:id="0">
    <w:p w14:paraId="44ADD733" w14:textId="77777777" w:rsidR="00CB08BB" w:rsidRDefault="00CB08BB" w:rsidP="00694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f9p5gf9tw5ext9k5fp53fwe5svrwrx5f&quot;&gt;stk&lt;record-ids&gt;&lt;item&gt;70434&lt;/item&gt;&lt;/record-ids&gt;&lt;/item&gt;&lt;/Libraries&gt;"/>
  </w:docVars>
  <w:rsids>
    <w:rsidRoot w:val="00A8369B"/>
    <w:rsid w:val="00032120"/>
    <w:rsid w:val="00035EF5"/>
    <w:rsid w:val="0006081C"/>
    <w:rsid w:val="00244721"/>
    <w:rsid w:val="006940AB"/>
    <w:rsid w:val="00724010"/>
    <w:rsid w:val="00856CB8"/>
    <w:rsid w:val="009B444B"/>
    <w:rsid w:val="009F00AD"/>
    <w:rsid w:val="00A8369B"/>
    <w:rsid w:val="00AD54C2"/>
    <w:rsid w:val="00B87F15"/>
    <w:rsid w:val="00CB08BB"/>
    <w:rsid w:val="00F27420"/>
    <w:rsid w:val="00F33F89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036BB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F923B1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9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F00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F00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F00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F00A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F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F15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0AB"/>
  </w:style>
  <w:style w:type="paragraph" w:styleId="Pieddepage">
    <w:name w:val="footer"/>
    <w:basedOn w:val="Normal"/>
    <w:link w:val="Pieddepag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5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8T08:10:00Z</dcterms:created>
  <dcterms:modified xsi:type="dcterms:W3CDTF">2021-06-30T12:48:00Z</dcterms:modified>
</cp:coreProperties>
</file>